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06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31"/>
        <w:gridCol w:w="1310"/>
        <w:gridCol w:w="1132"/>
        <w:gridCol w:w="2949"/>
        <w:gridCol w:w="1596"/>
        <w:gridCol w:w="1274"/>
        <w:gridCol w:w="991"/>
        <w:gridCol w:w="991"/>
        <w:gridCol w:w="992"/>
      </w:tblGrid>
      <w:tr w:rsidR="00034457" w:rsidRPr="00034457" w14:paraId="3E6DE114" w14:textId="77777777" w:rsidTr="00034457">
        <w:trPr>
          <w:trHeight w:val="276"/>
        </w:trPr>
        <w:tc>
          <w:tcPr>
            <w:tcW w:w="14066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83A6" w14:textId="77777777" w:rsid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  <w:t>The results of the literature review are summarized in Table S1</w:t>
            </w:r>
          </w:p>
          <w:p w14:paraId="2655A37E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32"/>
                <w:szCs w:val="32"/>
                <w14:ligatures w14:val="none"/>
              </w:rPr>
            </w:pPr>
          </w:p>
        </w:tc>
      </w:tr>
      <w:tr w:rsidR="005E4376" w:rsidRPr="00034457" w14:paraId="3DFF775B" w14:textId="77777777" w:rsidTr="00755139">
        <w:trPr>
          <w:trHeight w:val="276"/>
        </w:trPr>
        <w:tc>
          <w:tcPr>
            <w:tcW w:w="2831" w:type="dxa"/>
            <w:vMerge w:val="restart"/>
            <w:shd w:val="clear" w:color="auto" w:fill="auto"/>
            <w:noWrap/>
            <w:vAlign w:val="center"/>
            <w:hideMark/>
          </w:tcPr>
          <w:p w14:paraId="1860A0F9" w14:textId="77777777" w:rsidR="005E4376" w:rsidRPr="00034457" w:rsidRDefault="005E4376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irst Author</w:t>
            </w:r>
          </w:p>
        </w:tc>
        <w:tc>
          <w:tcPr>
            <w:tcW w:w="1310" w:type="dxa"/>
            <w:vMerge w:val="restart"/>
            <w:shd w:val="clear" w:color="auto" w:fill="auto"/>
            <w:noWrap/>
            <w:vAlign w:val="center"/>
            <w:hideMark/>
          </w:tcPr>
          <w:p w14:paraId="4E0C28BA" w14:textId="77777777" w:rsidR="005E4376" w:rsidRPr="00034457" w:rsidRDefault="005E4376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ublication Years</w:t>
            </w:r>
          </w:p>
        </w:tc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43835138" w14:textId="279006AB" w:rsidR="005E4376" w:rsidRPr="00034457" w:rsidRDefault="005E4376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tients</w:t>
            </w: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（</w:t>
            </w: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.</w:t>
            </w: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）</w:t>
            </w:r>
          </w:p>
        </w:tc>
        <w:tc>
          <w:tcPr>
            <w:tcW w:w="2949" w:type="dxa"/>
            <w:vMerge w:val="restart"/>
            <w:shd w:val="clear" w:color="auto" w:fill="auto"/>
            <w:noWrap/>
            <w:vAlign w:val="center"/>
            <w:hideMark/>
          </w:tcPr>
          <w:p w14:paraId="1FCFAF88" w14:textId="77777777" w:rsidR="005E4376" w:rsidRPr="00034457" w:rsidRDefault="005E4376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ut off point (pmol/L)</w:t>
            </w:r>
          </w:p>
        </w:tc>
        <w:tc>
          <w:tcPr>
            <w:tcW w:w="5844" w:type="dxa"/>
            <w:gridSpan w:val="5"/>
            <w:shd w:val="clear" w:color="auto" w:fill="auto"/>
            <w:noWrap/>
            <w:vAlign w:val="center"/>
            <w:hideMark/>
          </w:tcPr>
          <w:p w14:paraId="4048A56F" w14:textId="477F9B82" w:rsidR="005E4376" w:rsidRPr="00034457" w:rsidRDefault="005E4376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diction model for debulking surgery</w:t>
            </w:r>
          </w:p>
        </w:tc>
      </w:tr>
      <w:tr w:rsidR="0079589E" w:rsidRPr="00034457" w14:paraId="694017C4" w14:textId="77777777" w:rsidTr="0079589E">
        <w:trPr>
          <w:trHeight w:val="276"/>
        </w:trPr>
        <w:tc>
          <w:tcPr>
            <w:tcW w:w="2831" w:type="dxa"/>
            <w:vMerge/>
            <w:shd w:val="clear" w:color="auto" w:fill="auto"/>
            <w:noWrap/>
            <w:vAlign w:val="center"/>
            <w:hideMark/>
          </w:tcPr>
          <w:p w14:paraId="0C92A458" w14:textId="77777777" w:rsidR="00034457" w:rsidRPr="00034457" w:rsidRDefault="00034457" w:rsidP="000344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vMerge/>
            <w:shd w:val="clear" w:color="auto" w:fill="auto"/>
            <w:noWrap/>
            <w:vAlign w:val="center"/>
            <w:hideMark/>
          </w:tcPr>
          <w:p w14:paraId="70B785FA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shd w:val="clear" w:color="auto" w:fill="auto"/>
            <w:noWrap/>
            <w:vAlign w:val="center"/>
            <w:hideMark/>
          </w:tcPr>
          <w:p w14:paraId="4B9BC8FF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49" w:type="dxa"/>
            <w:vMerge/>
            <w:shd w:val="clear" w:color="auto" w:fill="auto"/>
            <w:noWrap/>
            <w:vAlign w:val="center"/>
            <w:hideMark/>
          </w:tcPr>
          <w:p w14:paraId="327ABE2C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9DE682A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nsitivity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44EE65A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ificity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1E7F564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PV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ABDF057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PV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3BA32EB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UC</w:t>
            </w:r>
          </w:p>
        </w:tc>
      </w:tr>
      <w:tr w:rsidR="00F84A71" w:rsidRPr="00034457" w14:paraId="54606227" w14:textId="77777777" w:rsidTr="0079589E">
        <w:trPr>
          <w:trHeight w:val="276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5ADCB575" w14:textId="027F9238" w:rsidR="00034457" w:rsidRPr="00034457" w:rsidRDefault="00034457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mal AlSomairi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BbFNvbWFpcmk8L0F1dGhvcj48WWVhcj4yMDI0PC9ZZWFy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BbFNvbWFpcmk8L0F1dGhvcj48WWVhcj4yMDI0PC9ZZWFy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F84A7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1]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602A41FD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03263BF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3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38297240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.5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910CF41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.10%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4EBA777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7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F843235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D86FB03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58812C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.90%</w:t>
            </w:r>
          </w:p>
        </w:tc>
      </w:tr>
      <w:tr w:rsidR="00034457" w:rsidRPr="00034457" w14:paraId="143515AF" w14:textId="77777777" w:rsidTr="0079589E">
        <w:trPr>
          <w:trHeight w:val="276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10A26509" w14:textId="33C51108" w:rsidR="00034457" w:rsidRPr="00034457" w:rsidRDefault="00034457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ue Jia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KaWE8L0F1dGhvcj48WWVhcj4yMDI0PC9ZZWFyPjxSZWNO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KaWE8L0F1dGhvcj48WWVhcj4yMDI0PC9ZZWFyPjxSZWNO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F84A7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2]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410ACF34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6BBDBED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7FF0EB5C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1.55</w:t>
            </w:r>
          </w:p>
        </w:tc>
        <w:tc>
          <w:tcPr>
            <w:tcW w:w="5844" w:type="dxa"/>
            <w:gridSpan w:val="5"/>
            <w:shd w:val="clear" w:color="auto" w:fill="auto"/>
            <w:noWrap/>
            <w:vAlign w:val="center"/>
            <w:hideMark/>
          </w:tcPr>
          <w:p w14:paraId="58822793" w14:textId="615095AB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ependent predictor by univariate analysis (OR=4.356)</w:t>
            </w:r>
          </w:p>
        </w:tc>
      </w:tr>
      <w:tr w:rsidR="00034457" w:rsidRPr="00034457" w14:paraId="73ED018A" w14:textId="77777777" w:rsidTr="0079589E">
        <w:trPr>
          <w:trHeight w:val="276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538DA7E6" w14:textId="74476853" w:rsidR="00034457" w:rsidRPr="00034457" w:rsidRDefault="00034457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n Li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MaTwvQXV0aG9yPjxZZWFyPjIwMjI8L1llYXI+PFJlY051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MaTwvQXV0aG9yPjxZZWFyPjIwMjI8L1llYXI+PFJlY051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F84A7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3]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C6F0DC6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22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B70625C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317A3FF6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7</w:t>
            </w:r>
          </w:p>
        </w:tc>
        <w:tc>
          <w:tcPr>
            <w:tcW w:w="5844" w:type="dxa"/>
            <w:gridSpan w:val="5"/>
            <w:shd w:val="clear" w:color="auto" w:fill="auto"/>
            <w:noWrap/>
            <w:vAlign w:val="center"/>
            <w:hideMark/>
          </w:tcPr>
          <w:p w14:paraId="39F4805B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ependent predictor by multivariate analysis</w:t>
            </w:r>
          </w:p>
        </w:tc>
      </w:tr>
      <w:tr w:rsidR="00F84A71" w:rsidRPr="00034457" w14:paraId="6DE7C57F" w14:textId="77777777" w:rsidTr="0079589E">
        <w:trPr>
          <w:trHeight w:val="276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66610D35" w14:textId="54A98FAB" w:rsidR="00034457" w:rsidRPr="00034457" w:rsidRDefault="00034457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niela Furrer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GdXJyZXI8L0F1dGhvcj48WWVhcj4yMDE5PC9ZZWFyPjxS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GdXJyZXI8L0F1dGhvcj48WWVhcj4yMDE5PC9ZZWFyPjxS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F84A7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4]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44490AF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56F48AA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3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59437959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7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0C933223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%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5F72449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537C781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7ED8889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9BE687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20%</w:t>
            </w:r>
          </w:p>
        </w:tc>
      </w:tr>
      <w:tr w:rsidR="00F84A71" w:rsidRPr="00034457" w14:paraId="6451C736" w14:textId="77777777" w:rsidTr="0079589E">
        <w:trPr>
          <w:trHeight w:val="276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6F908E19" w14:textId="55D4C43A" w:rsidR="00034457" w:rsidRPr="00034457" w:rsidRDefault="00034457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ikandan Lakshmanan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MYWtzaG1hbmFuPC9BdXRob3I+PFllYXI+MjAxOTwvWWVh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MYWtzaG1hbmFuPC9BdXRob3I+PFllYXI+MjAxOTwvWWVh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F84A7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5]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7A843C1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9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D3C0188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72137DA5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stoperative/Preoperative</w:t>
            </w: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＜</w:t>
            </w: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%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0C80877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4F9C23A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C9D14CB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.6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713394E6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.1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E41DA2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34457" w:rsidRPr="00034457" w14:paraId="74912762" w14:textId="77777777" w:rsidTr="0079589E">
        <w:trPr>
          <w:trHeight w:val="276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30544A05" w14:textId="3A3DA6D6" w:rsidR="00034457" w:rsidRPr="00034457" w:rsidRDefault="00034457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ulia Vallius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WYWxsaXVzPC9BdXRob3I+PFllYXI+MjAxNzwvWWVhcj48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WYWxsaXVzPC9BdXRob3I+PFllYXI+MjAxNzwvWWVhcj48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F84A7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6]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2CA86EC5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4AE43F2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3C718696" w14:textId="787BE35F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dir HE4 value</w:t>
            </w:r>
          </w:p>
        </w:tc>
        <w:tc>
          <w:tcPr>
            <w:tcW w:w="5844" w:type="dxa"/>
            <w:gridSpan w:val="5"/>
            <w:shd w:val="clear" w:color="auto" w:fill="auto"/>
            <w:noWrap/>
            <w:vAlign w:val="center"/>
            <w:hideMark/>
          </w:tcPr>
          <w:p w14:paraId="6A450301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ependent predictor by multivariate analysis</w:t>
            </w:r>
          </w:p>
        </w:tc>
      </w:tr>
      <w:tr w:rsidR="00F84A71" w:rsidRPr="00034457" w14:paraId="6DC99460" w14:textId="77777777" w:rsidTr="0079589E">
        <w:trPr>
          <w:trHeight w:val="276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7FA0DBA0" w14:textId="7AE1C26D" w:rsidR="00034457" w:rsidRPr="00034457" w:rsidRDefault="00034457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rancesco Plotti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bG90dGk8L0F1dGhvcj48WWVhcj4yMDE3PC9ZZWFyPjxS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bG90dGk8L0F1dGhvcj48WWVhcj4yMDE3PC9ZZWFyPjxS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</w:fldData>
              </w:fldCha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F84A7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7]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916813C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F68BB3B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7FE39781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6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59381E3B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%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58ECACB3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AAA451E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7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12A4D91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EE79F6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34457" w:rsidRPr="00034457" w14:paraId="6CBF0C15" w14:textId="77777777" w:rsidTr="0079589E">
        <w:trPr>
          <w:trHeight w:val="276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694E280D" w14:textId="4AD303E5" w:rsidR="00034457" w:rsidRPr="00034457" w:rsidRDefault="00034457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esna Paunovic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Paunovic&lt;/Author&gt;&lt;Year&gt;2017&lt;/Year&gt;&lt;RecNum&gt;202&lt;/RecNum&gt;&lt;DisplayText&gt;[8]&lt;/DisplayText&gt;&lt;record&gt;&lt;rec-number&gt;202&lt;/rec-number&gt;&lt;foreign-keys&gt;&lt;key app="EN" db-id="va9p0arsbz0xw4eevzkpsrdu5zf2pv0dtw5r" timestamp="1716809853"&gt;202&lt;/key&gt;&lt;/foreign-keys&gt;&lt;ref-type name="Journal Article"&gt;17&lt;/ref-type&gt;&lt;contributors&gt;&lt;authors&gt;&lt;author&gt;Paunovic, V.&lt;/author&gt;&lt;author&gt;Protrka, Z.&lt;/author&gt;&lt;author&gt;Ardalic, D.&lt;/author&gt;&lt;author&gt;Paunovic, T.&lt;/author&gt;&lt;/authors&gt;&lt;/contributors&gt;&lt;auth-address&gt;University Clinic of Obstetrics &amp;amp; Gynecology &amp;quot;Narodni Front&amp;quot;, Department of Surgery, Belgrade, Serbia.&lt;/auth-address&gt;&lt;titles&gt;&lt;title&gt;Usefulness of human epididymis protein 4 in predicting optimal cytoreductive therapy in patients with advanced ovarian cancer&lt;/title&gt;&lt;secondary-title&gt;J buon&lt;/secondary-title&gt;&lt;/titles&gt;&lt;periodical&gt;&lt;full-title&gt;J buon&lt;/full-title&gt;&lt;/periodical&gt;&lt;pages&gt;29-33&lt;/pages&gt;&lt;volume&gt;22&lt;/volume&gt;&lt;number&gt;1&lt;/number&gt;&lt;edition&gt;2017/04/04&lt;/edition&gt;&lt;keywords&gt;&lt;keyword&gt;Adult&lt;/keyword&gt;&lt;keyword&gt;Aged&lt;/keyword&gt;&lt;keyword&gt;Aged, 80 and over&lt;/keyword&gt;&lt;keyword&gt;CA-125 Antigen/blood&lt;/keyword&gt;&lt;keyword&gt;Cytoreduction Surgical Procedures/*methods&lt;/keyword&gt;&lt;keyword&gt;Female&lt;/keyword&gt;&lt;keyword&gt;Humans&lt;/keyword&gt;&lt;keyword&gt;Middle Aged&lt;/keyword&gt;&lt;keyword&gt;Ovarian Neoplasms/blood/*surgery&lt;/keyword&gt;&lt;keyword&gt;Proteins/*analysis&lt;/keyword&gt;&lt;keyword&gt;WAP Four-Disulfide Core Domain Protein 2&lt;/keyword&gt;&lt;/keywords&gt;&lt;dates&gt;&lt;year&gt;2017&lt;/year&gt;&lt;pub-dates&gt;&lt;date&gt;Jan-Feb&lt;/date&gt;&lt;/pub-dates&gt;&lt;/dates&gt;&lt;isbn&gt;1107-0625 (Print)&amp;#xD;1107-0625&lt;/isbn&gt;&lt;accession-num&gt;28365932&lt;/accession-num&gt;&lt;urls&gt;&lt;/urls&gt;&lt;remote-database-provider&gt;NLM&lt;/remote-database-provider&gt;&lt;language&gt;eng&lt;/language&gt;&lt;/record&gt;&lt;/Cite&gt;&lt;/EndNote&gt;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F84A7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8]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76635A41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7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C8A6027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4397B1C7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3</w:t>
            </w:r>
          </w:p>
        </w:tc>
        <w:tc>
          <w:tcPr>
            <w:tcW w:w="5844" w:type="dxa"/>
            <w:gridSpan w:val="5"/>
            <w:shd w:val="clear" w:color="auto" w:fill="auto"/>
            <w:noWrap/>
            <w:vAlign w:val="center"/>
            <w:hideMark/>
          </w:tcPr>
          <w:p w14:paraId="2D8BF191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dds ratio 4.921</w:t>
            </w:r>
          </w:p>
        </w:tc>
      </w:tr>
      <w:tr w:rsidR="0079589E" w:rsidRPr="00034457" w14:paraId="25EA9325" w14:textId="77777777" w:rsidTr="0079589E">
        <w:trPr>
          <w:trHeight w:val="276"/>
        </w:trPr>
        <w:tc>
          <w:tcPr>
            <w:tcW w:w="2831" w:type="dxa"/>
            <w:vMerge w:val="restart"/>
            <w:shd w:val="clear" w:color="auto" w:fill="auto"/>
            <w:noWrap/>
            <w:vAlign w:val="center"/>
            <w:hideMark/>
          </w:tcPr>
          <w:p w14:paraId="783F7B9C" w14:textId="54C208B3" w:rsidR="0079589E" w:rsidRPr="00034457" w:rsidRDefault="0079589E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ing She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TaGVuPC9BdXRob3I+PFllYXI+MjAxNjwvWWVhcj48UmVj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TaGVuPC9BdXRob3I+PFllYXI+MjAxNjwvWWVhcj48UmVj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9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vMerge w:val="restart"/>
            <w:shd w:val="clear" w:color="auto" w:fill="auto"/>
            <w:noWrap/>
            <w:vAlign w:val="center"/>
            <w:hideMark/>
          </w:tcPr>
          <w:p w14:paraId="367604C9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6</w:t>
            </w:r>
          </w:p>
        </w:tc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68A26943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39AD0BCD" w14:textId="14EF76FB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353.22 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3EAA96DB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.40%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16A322A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2135098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A07C12B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8A6251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.80%</w:t>
            </w:r>
          </w:p>
        </w:tc>
      </w:tr>
      <w:tr w:rsidR="0079589E" w:rsidRPr="00034457" w14:paraId="1B2B2896" w14:textId="77777777" w:rsidTr="0079589E">
        <w:trPr>
          <w:trHeight w:val="276"/>
        </w:trPr>
        <w:tc>
          <w:tcPr>
            <w:tcW w:w="2831" w:type="dxa"/>
            <w:vMerge/>
            <w:shd w:val="clear" w:color="auto" w:fill="auto"/>
            <w:noWrap/>
            <w:vAlign w:val="center"/>
            <w:hideMark/>
          </w:tcPr>
          <w:p w14:paraId="331BC47D" w14:textId="77777777" w:rsidR="0079589E" w:rsidRPr="00034457" w:rsidRDefault="0079589E" w:rsidP="00034457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vMerge/>
            <w:shd w:val="clear" w:color="auto" w:fill="auto"/>
            <w:noWrap/>
            <w:vAlign w:val="center"/>
            <w:hideMark/>
          </w:tcPr>
          <w:p w14:paraId="4B4DC547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shd w:val="clear" w:color="auto" w:fill="auto"/>
            <w:noWrap/>
            <w:vAlign w:val="center"/>
            <w:hideMark/>
          </w:tcPr>
          <w:p w14:paraId="019614C8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75A7E3EA" w14:textId="1F9028DA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.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4DF8F1B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20%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F81D101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23BF72B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186045E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623229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.30%</w:t>
            </w:r>
          </w:p>
        </w:tc>
      </w:tr>
      <w:tr w:rsidR="00F84A71" w:rsidRPr="00034457" w14:paraId="06A104D8" w14:textId="77777777" w:rsidTr="0079589E">
        <w:trPr>
          <w:trHeight w:val="276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61C0C63A" w14:textId="26270D5D" w:rsidR="00034457" w:rsidRPr="00034457" w:rsidRDefault="00034457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hijian Tang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Tang&lt;/Author&gt;&lt;Year&gt;2015&lt;/Year&gt;&lt;RecNum&gt;205&lt;/RecNum&gt;&lt;DisplayText&gt;[10]&lt;/DisplayText&gt;&lt;record&gt;&lt;rec-number&gt;205&lt;/rec-number&gt;&lt;foreign-keys&gt;&lt;key app="EN" db-id="va9p0arsbz0xw4eevzkpsrdu5zf2pv0dtw5r" timestamp="1716809928"&gt;205&lt;/key&gt;&lt;/foreign-keys&gt;&lt;ref-type name="Journal Article"&gt;17&lt;/ref-type&gt;&lt;contributors&gt;&lt;authors&gt;&lt;author&gt;Tang, Z.&lt;/author&gt;&lt;author&gt;Chang, X.&lt;/author&gt;&lt;author&gt;Ye, X.&lt;/author&gt;&lt;author&gt;Li, Y.&lt;/author&gt;&lt;author&gt;Cheng, H.&lt;/author&gt;&lt;author&gt;Cui, H.&lt;/author&gt;&lt;/authors&gt;&lt;/contributors&gt;&lt;auth-address&gt;Gynecology Oncology Center, Peking University People&amp;apos;s Hospital, Beijing 100044, China.&lt;/auth-address&gt;&lt;titles&gt;&lt;title&gt;Usefulness of human epididymis protein 4 in predicting cytoreductive surgical outcomes for advanced ovarian tubal and peritoneal carcinoma&lt;/title&gt;&lt;secondary-title&gt;Chin J Cancer Res&lt;/secondary-title&gt;&lt;/titles&gt;&lt;periodical&gt;&lt;full-title&gt;Chin J Cancer Res&lt;/full-title&gt;&lt;/periodical&gt;&lt;pages&gt;309-17&lt;/pages&gt;&lt;volume&gt;27&lt;/volume&gt;&lt;number&gt;3&lt;/number&gt;&lt;edition&gt;2015/07/15&lt;/edition&gt;&lt;keywords&gt;&lt;keyword&gt;Ca125&lt;/keyword&gt;&lt;keyword&gt;Human epididymis protein 4 (HE4)&lt;/keyword&gt;&lt;keyword&gt;advanced epithelial ovarian cancer (EOC)&lt;/keyword&gt;&lt;keyword&gt;optimal cytoreduction&lt;/keyword&gt;&lt;/keywords&gt;&lt;dates&gt;&lt;year&gt;2015&lt;/year&gt;&lt;pub-dates&gt;&lt;date&gt;Jun&lt;/date&gt;&lt;/pub-dates&gt;&lt;/dates&gt;&lt;isbn&gt;1000-9604 (Print)&amp;#xD;1000-9604&lt;/isbn&gt;&lt;accession-num&gt;26157328&lt;/accession-num&gt;&lt;urls&gt;&lt;/urls&gt;&lt;custom2&gt;PMC4490196&lt;/custom2&gt;&lt;electronic-resource-num&gt;10.3978/j.issn.1000-9604.2015.06.01&lt;/electronic-resource-num&gt;&lt;remote-database-provider&gt;NLM&lt;/remote-database-provider&gt;&lt;language&gt;eng&lt;/language&gt;&lt;/record&gt;&lt;/Cite&gt;&lt;/EndNote&gt;</w:instrTex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F84A71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10]</w:t>
            </w:r>
            <w:r w:rsidR="00F84A7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B8180B4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5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23346DD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34328572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11363551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%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7A8222A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383398DF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E7C8744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5E16E3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84A71" w:rsidRPr="00034457" w14:paraId="2D8EC927" w14:textId="77777777" w:rsidTr="0079589E">
        <w:trPr>
          <w:trHeight w:val="276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6A43880A" w14:textId="0D0B56C6" w:rsidR="00034457" w:rsidRPr="00034457" w:rsidRDefault="00034457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ita Monika Chudecka-G</w:t>
            </w:r>
            <w:r w:rsidR="00F84A71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z</w:t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DaHVkZWNrYS1HxYJhejwvQXV0aG9yPjxZZWFyPjIwMTQ8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</w:fldData>
              </w:fldChar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DaHVkZWNrYS1HxYJhejwvQXV0aG9yPjxZZWFyPjIwMTQ8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</w:fldData>
              </w:fldChar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79589E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11]</w:t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3BC6E2F7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7FDF6D2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44F2AF01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8.43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D30959A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6.60%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3BE7FF6D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.3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4E3EC134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.9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886C21A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4D153F5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F84A71" w:rsidRPr="00034457" w14:paraId="74440AD9" w14:textId="77777777" w:rsidTr="0079589E">
        <w:trPr>
          <w:trHeight w:val="276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59C7AD44" w14:textId="14C588B7" w:rsidR="00034457" w:rsidRPr="00034457" w:rsidRDefault="00034457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uulia Vallius</w:t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WYWxsaXVzPC9BdXRob3I+PFllYXI+MjAxNDwvWWVhcj48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</w:fldData>
              </w:fldChar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WYWxsaXVzPC9BdXRob3I+PFllYXI+MjAxNDwvWWVhcj48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</w:fldData>
              </w:fldChar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5E4376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12]</w:t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5C4EEA36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A7BF1A8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5FF2A447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9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7A95275C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7%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4713E005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085F35C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0DD5FE92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93DAF6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.70%</w:t>
            </w:r>
          </w:p>
        </w:tc>
      </w:tr>
      <w:tr w:rsidR="0079589E" w:rsidRPr="00034457" w14:paraId="0541675B" w14:textId="77777777" w:rsidTr="0079589E">
        <w:trPr>
          <w:trHeight w:val="276"/>
        </w:trPr>
        <w:tc>
          <w:tcPr>
            <w:tcW w:w="2831" w:type="dxa"/>
            <w:vMerge w:val="restart"/>
            <w:shd w:val="clear" w:color="auto" w:fill="auto"/>
            <w:noWrap/>
            <w:vAlign w:val="center"/>
            <w:hideMark/>
          </w:tcPr>
          <w:p w14:paraId="71610DDB" w14:textId="37669E38" w:rsidR="0079589E" w:rsidRPr="00034457" w:rsidRDefault="0079589E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lena Ioana Braic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CcmFpY3U8L0F1dGhvcj48WWVhcj4yMDE0PC9ZZWFyPjxS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</w:fldData>
              </w:fldChar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CcmFpY3U8L0F1dGhvcj48WWVhcj4yMDE0PC9ZZWFyPjxS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</w:fldData>
              </w:fldChar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5E4376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13]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vMerge w:val="restart"/>
            <w:shd w:val="clear" w:color="auto" w:fill="auto"/>
            <w:noWrap/>
            <w:vAlign w:val="center"/>
            <w:hideMark/>
          </w:tcPr>
          <w:p w14:paraId="335D8179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4</w:t>
            </w:r>
          </w:p>
        </w:tc>
        <w:tc>
          <w:tcPr>
            <w:tcW w:w="1132" w:type="dxa"/>
            <w:vMerge w:val="restart"/>
            <w:shd w:val="clear" w:color="auto" w:fill="auto"/>
            <w:noWrap/>
            <w:vAlign w:val="center"/>
            <w:hideMark/>
          </w:tcPr>
          <w:p w14:paraId="253CBCA0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261D0C69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4371DA28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.10%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01CB0B59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9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57F0E80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65C350B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6BD119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79589E" w:rsidRPr="00034457" w14:paraId="74EC6220" w14:textId="77777777" w:rsidTr="0079589E">
        <w:trPr>
          <w:trHeight w:val="276"/>
        </w:trPr>
        <w:tc>
          <w:tcPr>
            <w:tcW w:w="2831" w:type="dxa"/>
            <w:vMerge/>
            <w:shd w:val="clear" w:color="auto" w:fill="auto"/>
            <w:noWrap/>
            <w:vAlign w:val="center"/>
            <w:hideMark/>
          </w:tcPr>
          <w:p w14:paraId="3926B52C" w14:textId="77777777" w:rsidR="0079589E" w:rsidRPr="00034457" w:rsidRDefault="0079589E" w:rsidP="000344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310" w:type="dxa"/>
            <w:vMerge/>
            <w:shd w:val="clear" w:color="auto" w:fill="auto"/>
            <w:noWrap/>
            <w:vAlign w:val="center"/>
            <w:hideMark/>
          </w:tcPr>
          <w:p w14:paraId="1D012BC8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32" w:type="dxa"/>
            <w:vMerge/>
            <w:shd w:val="clear" w:color="auto" w:fill="auto"/>
            <w:noWrap/>
            <w:vAlign w:val="center"/>
            <w:hideMark/>
          </w:tcPr>
          <w:p w14:paraId="50F9667B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0ADD59D3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68CB9EA9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%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6929D46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.80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21A86524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43CE055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76F6F1" w14:textId="77777777" w:rsidR="0079589E" w:rsidRPr="00034457" w:rsidRDefault="0079589E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F84A71" w:rsidRPr="00034457" w14:paraId="65327B0C" w14:textId="77777777" w:rsidTr="0079589E">
        <w:trPr>
          <w:trHeight w:val="276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2B7D5904" w14:textId="527ED9A0" w:rsidR="00034457" w:rsidRPr="00034457" w:rsidRDefault="00034457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hijun Yang</w:t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/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&lt;EndNote&gt;&lt;Cite&gt;&lt;Author&gt;Yang&lt;/Author&gt;&lt;Year&gt;2013&lt;/Year&gt;&lt;RecNum&gt;209&lt;/RecNum&gt;&lt;DisplayText&gt;[14]&lt;/DisplayText&gt;&lt;record&gt;&lt;rec-number&gt;209&lt;/rec-number&gt;&lt;foreign-keys&gt;&lt;key app="EN" db-id="va9p0arsbz0xw4eevzkpsrdu5zf2pv0dtw5r" timestamp="1716810100"&gt;209&lt;/key&gt;&lt;/foreign-keys&gt;&lt;ref-type name="Journal Article"&gt;17&lt;/ref-type&gt;&lt;contributors&gt;&lt;authors&gt;&lt;author&gt;Yang, Z.&lt;/author&gt;&lt;author&gt;Luo, Z.&lt;/author&gt;&lt;author&gt;Zhao, B.&lt;/author&gt;&lt;author&gt;Zhang, W.&lt;/author&gt;&lt;author&gt;Zhang, J.&lt;/author&gt;&lt;author&gt;Li, Z.&lt;/author&gt;&lt;author&gt;Li, L.&lt;/author&gt;&lt;/authors&gt;&lt;/contributors&gt;&lt;auth-address&gt;Department of Gynecologic Oncology, The Affiliated Tumor Hospital of Guangxi Medical University, Nanning, Guangxi 530021, P.R. China.&lt;/auth-address&gt;&lt;titles&gt;&lt;title&gt;Diagnosis and preoperative predictive value of serum HE4 concentrations for optimal debulking in epithelial ovarian cancer&lt;/title&gt;&lt;secondary-title&gt;Oncol Lett&lt;/secondary-title&gt;&lt;/titles&gt;&lt;periodical&gt;&lt;full-title&gt;Oncol Lett&lt;/full-title&gt;&lt;/periodical&gt;&lt;pages&gt;28-34&lt;/pages&gt;&lt;volume&gt;6&lt;/volume&gt;&lt;number&gt;1&lt;/number&gt;&lt;edition&gt;2013/08/16&lt;/edition&gt;&lt;keywords&gt;&lt;keyword&gt;Ca125&lt;/keyword&gt;&lt;keyword&gt;He4&lt;/keyword&gt;&lt;keyword&gt;debulking&lt;/keyword&gt;&lt;keyword&gt;diagnosis&lt;/keyword&gt;&lt;keyword&gt;ovarian neoplasm&lt;/keyword&gt;&lt;/keywords&gt;&lt;dates&gt;&lt;year&gt;2013&lt;/year&gt;&lt;pub-dates&gt;&lt;date&gt;Jul&lt;/date&gt;&lt;/pub-dates&gt;&lt;/dates&gt;&lt;isbn&gt;1792-1074 (Print)&amp;#xD;1792-1074&lt;/isbn&gt;&lt;accession-num&gt;23946773&lt;/accession-num&gt;&lt;urls&gt;&lt;/urls&gt;&lt;custom2&gt;PMC3742770&lt;/custom2&gt;&lt;electronic-resource-num&gt;10.3892/ol.2013.1339&lt;/electronic-resource-num&gt;&lt;remote-database-provider&gt;NLM&lt;/remote-database-provider&gt;&lt;language&gt;eng&lt;/language&gt;&lt;/record&gt;&lt;/Cite&gt;&lt;/EndNote&gt;</w:instrText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5E4376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14]</w:t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02CCBDCE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3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39A4907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50F04612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0</w:t>
            </w:r>
          </w:p>
        </w:tc>
        <w:tc>
          <w:tcPr>
            <w:tcW w:w="1596" w:type="dxa"/>
            <w:shd w:val="clear" w:color="auto" w:fill="auto"/>
            <w:noWrap/>
            <w:vAlign w:val="center"/>
            <w:hideMark/>
          </w:tcPr>
          <w:p w14:paraId="2CBCF7AC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%</w:t>
            </w:r>
          </w:p>
        </w:tc>
        <w:tc>
          <w:tcPr>
            <w:tcW w:w="1274" w:type="dxa"/>
            <w:shd w:val="clear" w:color="auto" w:fill="auto"/>
            <w:noWrap/>
            <w:vAlign w:val="center"/>
            <w:hideMark/>
          </w:tcPr>
          <w:p w14:paraId="6876558D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%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1EBCFAC9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52EDAE76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4ABC9D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34457" w:rsidRPr="00034457" w14:paraId="449709B0" w14:textId="77777777" w:rsidTr="0079589E">
        <w:trPr>
          <w:trHeight w:val="276"/>
        </w:trPr>
        <w:tc>
          <w:tcPr>
            <w:tcW w:w="2831" w:type="dxa"/>
            <w:shd w:val="clear" w:color="auto" w:fill="auto"/>
            <w:noWrap/>
            <w:vAlign w:val="center"/>
            <w:hideMark/>
          </w:tcPr>
          <w:p w14:paraId="5CA7550D" w14:textId="01BFB39A" w:rsidR="00034457" w:rsidRPr="00034457" w:rsidRDefault="00034457" w:rsidP="000344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Jiheum Paek</w:t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YWVrPC9BdXRob3I+PFllYXI+MjAxMTwvWWVhcj48UmVj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==
</w:fldData>
              </w:fldChar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 </w:instrText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begin">
                <w:fldData xml:space="preserve">PEVuZE5vdGU+PENpdGU+PEF1dGhvcj5QYWVrPC9BdXRob3I+PFllYXI+MjAxMTwvWWVhcj48UmVj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==
</w:fldData>
              </w:fldChar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instrText xml:space="preserve"> ADDIN EN.CITE.DATA </w:instrText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r>
            <w:r w:rsidR="005E437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separate"/>
            </w:r>
            <w:r w:rsidR="005E4376">
              <w:rPr>
                <w:rFonts w:ascii="Times New Roman" w:eastAsia="等线" w:hAnsi="Times New Roman" w:cs="Times New Roman"/>
                <w:noProof/>
                <w:color w:val="000000"/>
                <w:kern w:val="0"/>
                <w:sz w:val="24"/>
                <w:szCs w:val="24"/>
                <w14:ligatures w14:val="none"/>
              </w:rPr>
              <w:t>[15]</w:t>
            </w:r>
            <w:r w:rsidR="0079589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fldChar w:fldCharType="end"/>
            </w:r>
          </w:p>
        </w:tc>
        <w:tc>
          <w:tcPr>
            <w:tcW w:w="1310" w:type="dxa"/>
            <w:shd w:val="clear" w:color="auto" w:fill="auto"/>
            <w:noWrap/>
            <w:vAlign w:val="center"/>
            <w:hideMark/>
          </w:tcPr>
          <w:p w14:paraId="1A76AE77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1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60FBD6E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</w:t>
            </w:r>
          </w:p>
        </w:tc>
        <w:tc>
          <w:tcPr>
            <w:tcW w:w="2949" w:type="dxa"/>
            <w:shd w:val="clear" w:color="auto" w:fill="auto"/>
            <w:noWrap/>
            <w:vAlign w:val="center"/>
            <w:hideMark/>
          </w:tcPr>
          <w:p w14:paraId="34E319A0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5</w:t>
            </w:r>
          </w:p>
        </w:tc>
        <w:tc>
          <w:tcPr>
            <w:tcW w:w="5844" w:type="dxa"/>
            <w:gridSpan w:val="5"/>
            <w:shd w:val="clear" w:color="auto" w:fill="auto"/>
            <w:noWrap/>
            <w:vAlign w:val="center"/>
            <w:hideMark/>
          </w:tcPr>
          <w:p w14:paraId="075AE1DA" w14:textId="77777777" w:rsidR="00034457" w:rsidRPr="00034457" w:rsidRDefault="00034457" w:rsidP="000344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03445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dependent predictor by multivariate analysis</w:t>
            </w:r>
          </w:p>
        </w:tc>
      </w:tr>
    </w:tbl>
    <w:p w14:paraId="2C595E10" w14:textId="1D44C5F5" w:rsidR="000A2E9D" w:rsidRPr="00034457" w:rsidRDefault="000A2E9D" w:rsidP="00460325">
      <w:pPr>
        <w:jc w:val="left"/>
      </w:pPr>
    </w:p>
    <w:p w14:paraId="44785312" w14:textId="726B1314" w:rsidR="00034457" w:rsidRDefault="00034457" w:rsidP="00460325">
      <w:pPr>
        <w:jc w:val="left"/>
        <w:rPr>
          <w:rFonts w:ascii="Times New Roman" w:hAnsi="Times New Roman" w:cs="Times New Roman"/>
          <w:sz w:val="24"/>
          <w:szCs w:val="24"/>
        </w:rPr>
      </w:pPr>
      <w:r w:rsidRPr="00034457">
        <w:rPr>
          <w:rFonts w:ascii="Times New Roman" w:hAnsi="Times New Roman" w:cs="Times New Roman"/>
          <w:sz w:val="24"/>
          <w:szCs w:val="24"/>
        </w:rPr>
        <w:t>PPV , positive predictive value ; NPV , negative predictive value ; AUC ,area under curve ;</w:t>
      </w:r>
    </w:p>
    <w:p w14:paraId="2458FC4E" w14:textId="77777777" w:rsidR="00F84A71" w:rsidRDefault="00F84A71" w:rsidP="00F84A71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</w:pPr>
      <w:r w:rsidRPr="00F84A71">
        <w:rPr>
          <w:rFonts w:ascii="Times New Roman" w:eastAsia="等线" w:hAnsi="Times New Roman" w:cs="Times New Roman" w:hint="eastAsia"/>
          <w:b/>
          <w:bCs/>
          <w:color w:val="000000"/>
          <w:kern w:val="0"/>
          <w:sz w:val="32"/>
          <w:szCs w:val="32"/>
          <w14:ligatures w14:val="none"/>
        </w:rPr>
        <w:t>Reference:</w:t>
      </w:r>
    </w:p>
    <w:p w14:paraId="536FBB8B" w14:textId="77777777" w:rsidR="00F84A71" w:rsidRDefault="00F84A71" w:rsidP="00F84A71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</w:pPr>
    </w:p>
    <w:p w14:paraId="2795DF16" w14:textId="77777777" w:rsidR="005E4376" w:rsidRPr="005E4376" w:rsidRDefault="00F84A71" w:rsidP="005E4376">
      <w:pPr>
        <w:pStyle w:val="EndNoteBibliography"/>
        <w:ind w:left="720" w:hanging="720"/>
      </w:pPr>
      <w:r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fldChar w:fldCharType="begin"/>
      </w:r>
      <w:r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fldChar w:fldCharType="separate"/>
      </w:r>
      <w:r w:rsidR="005E4376" w:rsidRPr="005E4376">
        <w:t>1.</w:t>
      </w:r>
      <w:r w:rsidR="005E4376" w:rsidRPr="005E4376">
        <w:tab/>
        <w:t xml:space="preserve">AlSomairi A, Himayda S, Altelmesani A, Lee YJ, Lee JY: </w:t>
      </w:r>
      <w:r w:rsidR="005E4376" w:rsidRPr="005E4376">
        <w:rPr>
          <w:b/>
        </w:rPr>
        <w:t>Prognostic value of HE4 in advanced-stage, high-grade serous ovarian cancer: Analysis of HE4 kinetics during NACT, predicting surgical outcome and recurrence in comparison to CA125</w:t>
      </w:r>
      <w:r w:rsidR="005E4376" w:rsidRPr="005E4376">
        <w:t xml:space="preserve">. </w:t>
      </w:r>
      <w:r w:rsidR="005E4376" w:rsidRPr="005E4376">
        <w:rPr>
          <w:i/>
        </w:rPr>
        <w:t xml:space="preserve">Gynecol Oncol </w:t>
      </w:r>
      <w:r w:rsidR="005E4376" w:rsidRPr="005E4376">
        <w:t xml:space="preserve">2024, </w:t>
      </w:r>
      <w:r w:rsidR="005E4376" w:rsidRPr="005E4376">
        <w:rPr>
          <w:b/>
        </w:rPr>
        <w:t>181</w:t>
      </w:r>
      <w:r w:rsidR="005E4376" w:rsidRPr="005E4376">
        <w:t>:155-161.</w:t>
      </w:r>
    </w:p>
    <w:p w14:paraId="07CC30ED" w14:textId="77777777" w:rsidR="005E4376" w:rsidRPr="005E4376" w:rsidRDefault="005E4376" w:rsidP="005E4376">
      <w:pPr>
        <w:pStyle w:val="EndNoteBibliography"/>
        <w:ind w:left="720" w:hanging="720"/>
      </w:pPr>
      <w:r w:rsidRPr="005E4376">
        <w:t>2.</w:t>
      </w:r>
      <w:r w:rsidRPr="005E4376">
        <w:tab/>
        <w:t xml:space="preserve">Jia Y, Jiang Y, Fan X, Zhang Y, Li K, Wang H, Ning X, Yang X: </w:t>
      </w:r>
      <w:r w:rsidRPr="005E4376">
        <w:rPr>
          <w:b/>
        </w:rPr>
        <w:t>Preoperative serum level of CA153 and a new model to predict the sub-optimal primary debulking surgery in patients with advanced epithelial ovarian cancer</w:t>
      </w:r>
      <w:r w:rsidRPr="005E4376">
        <w:t xml:space="preserve">. </w:t>
      </w:r>
      <w:r w:rsidRPr="005E4376">
        <w:rPr>
          <w:i/>
        </w:rPr>
        <w:t xml:space="preserve">World J Surg Oncol </w:t>
      </w:r>
      <w:r w:rsidRPr="005E4376">
        <w:t xml:space="preserve">2024, </w:t>
      </w:r>
      <w:r w:rsidRPr="005E4376">
        <w:rPr>
          <w:b/>
        </w:rPr>
        <w:t>22</w:t>
      </w:r>
      <w:r w:rsidRPr="005E4376">
        <w:t>(1):64.</w:t>
      </w:r>
    </w:p>
    <w:p w14:paraId="73D25E30" w14:textId="77777777" w:rsidR="005E4376" w:rsidRPr="005E4376" w:rsidRDefault="005E4376" w:rsidP="005E4376">
      <w:pPr>
        <w:pStyle w:val="EndNoteBibliography"/>
        <w:ind w:left="720" w:hanging="720"/>
      </w:pPr>
      <w:r w:rsidRPr="005E4376">
        <w:t>3.</w:t>
      </w:r>
      <w:r w:rsidRPr="005E4376">
        <w:tab/>
        <w:t>Li M, Zhang T, Zhu J, Li Y, Chen W, Xie Y, Zhang W, Chen R, Wei W, Wang G</w:t>
      </w:r>
      <w:r w:rsidRPr="005E4376">
        <w:rPr>
          <w:i/>
        </w:rPr>
        <w:t xml:space="preserve"> et al</w:t>
      </w:r>
      <w:r w:rsidRPr="005E4376">
        <w:t xml:space="preserve">: </w:t>
      </w:r>
      <w:r w:rsidRPr="005E4376">
        <w:rPr>
          <w:b/>
        </w:rPr>
        <w:t>Risk factors of perioperative complications and management with enhanced recovery after primary surgery in women with epithelial ovarian carcinoma in a single center</w:t>
      </w:r>
      <w:r w:rsidRPr="005E4376">
        <w:t xml:space="preserve">. </w:t>
      </w:r>
      <w:r w:rsidRPr="005E4376">
        <w:rPr>
          <w:i/>
        </w:rPr>
        <w:t xml:space="preserve">Oncol Lett </w:t>
      </w:r>
      <w:r w:rsidRPr="005E4376">
        <w:t xml:space="preserve">2022, </w:t>
      </w:r>
      <w:r w:rsidRPr="005E4376">
        <w:rPr>
          <w:b/>
        </w:rPr>
        <w:t>23</w:t>
      </w:r>
      <w:r w:rsidRPr="005E4376">
        <w:t>(5):155.</w:t>
      </w:r>
    </w:p>
    <w:p w14:paraId="2BFC3ADD" w14:textId="77777777" w:rsidR="005E4376" w:rsidRPr="005E4376" w:rsidRDefault="005E4376" w:rsidP="005E4376">
      <w:pPr>
        <w:pStyle w:val="EndNoteBibliography"/>
        <w:ind w:left="720" w:hanging="720"/>
      </w:pPr>
      <w:r w:rsidRPr="005E4376">
        <w:t>4.</w:t>
      </w:r>
      <w:r w:rsidRPr="005E4376">
        <w:tab/>
        <w:t xml:space="preserve">Furrer D, Grégoire J, Turcotte S, Plante M, Bachvarov D, Trudel D, Têtu B, Douville P, Bairati I: </w:t>
      </w:r>
      <w:r w:rsidRPr="005E4376">
        <w:rPr>
          <w:b/>
        </w:rPr>
        <w:t>Performance of preoperative plasma tumor markers HE4 and CA125 in predicting ovarian cancer mortality in women with epithelial ovarian cancer</w:t>
      </w:r>
      <w:r w:rsidRPr="005E4376">
        <w:t xml:space="preserve">. </w:t>
      </w:r>
      <w:r w:rsidRPr="005E4376">
        <w:rPr>
          <w:i/>
        </w:rPr>
        <w:t xml:space="preserve">PLoS One </w:t>
      </w:r>
      <w:r w:rsidRPr="005E4376">
        <w:t xml:space="preserve">2019, </w:t>
      </w:r>
      <w:r w:rsidRPr="005E4376">
        <w:rPr>
          <w:b/>
        </w:rPr>
        <w:t>14</w:t>
      </w:r>
      <w:r w:rsidRPr="005E4376">
        <w:t>(6):e0218621.</w:t>
      </w:r>
    </w:p>
    <w:p w14:paraId="2BC67F69" w14:textId="77777777" w:rsidR="005E4376" w:rsidRPr="005E4376" w:rsidRDefault="005E4376" w:rsidP="005E4376">
      <w:pPr>
        <w:pStyle w:val="EndNoteBibliography"/>
        <w:ind w:left="720" w:hanging="720"/>
      </w:pPr>
      <w:r w:rsidRPr="005E4376">
        <w:t>5.</w:t>
      </w:r>
      <w:r w:rsidRPr="005E4376">
        <w:tab/>
        <w:t xml:space="preserve">Lakshmanan M, Kumar V, Chaturvedi A, Misra S, Gupta S, Akhtar N, Rajan S, Jain K, Garg S: </w:t>
      </w:r>
      <w:r w:rsidRPr="005E4376">
        <w:rPr>
          <w:b/>
        </w:rPr>
        <w:t>Role of serum HE4 as a prognostic marker in carcinoma of the ovary</w:t>
      </w:r>
      <w:r w:rsidRPr="005E4376">
        <w:t xml:space="preserve">. </w:t>
      </w:r>
      <w:r w:rsidRPr="005E4376">
        <w:rPr>
          <w:i/>
        </w:rPr>
        <w:t xml:space="preserve">Indian J Cancer </w:t>
      </w:r>
      <w:r w:rsidRPr="005E4376">
        <w:t xml:space="preserve">2019, </w:t>
      </w:r>
      <w:r w:rsidRPr="005E4376">
        <w:rPr>
          <w:b/>
        </w:rPr>
        <w:t>56</w:t>
      </w:r>
      <w:r w:rsidRPr="005E4376">
        <w:t>(3):216-221.</w:t>
      </w:r>
    </w:p>
    <w:p w14:paraId="592DC852" w14:textId="77777777" w:rsidR="005E4376" w:rsidRPr="005E4376" w:rsidRDefault="005E4376" w:rsidP="005E4376">
      <w:pPr>
        <w:pStyle w:val="EndNoteBibliography"/>
        <w:ind w:left="720" w:hanging="720"/>
      </w:pPr>
      <w:r w:rsidRPr="005E4376">
        <w:t>6.</w:t>
      </w:r>
      <w:r w:rsidRPr="005E4376">
        <w:tab/>
        <w:t xml:space="preserve">Vallius T, Hynninen J, Auranen A, Matomäki J, Oksa S, Roering P, Grènman S: </w:t>
      </w:r>
      <w:r w:rsidRPr="005E4376">
        <w:rPr>
          <w:b/>
        </w:rPr>
        <w:t>Postoperative human epididymis protein 4 predicts primary therapy outcome in advanced epithelial ovarian cancer</w:t>
      </w:r>
      <w:r w:rsidRPr="005E4376">
        <w:t xml:space="preserve">. </w:t>
      </w:r>
      <w:r w:rsidRPr="005E4376">
        <w:rPr>
          <w:i/>
        </w:rPr>
        <w:t xml:space="preserve">Tumour Biol </w:t>
      </w:r>
      <w:r w:rsidRPr="005E4376">
        <w:t xml:space="preserve">2017, </w:t>
      </w:r>
      <w:r w:rsidRPr="005E4376">
        <w:rPr>
          <w:b/>
        </w:rPr>
        <w:t>39</w:t>
      </w:r>
      <w:r w:rsidRPr="005E4376">
        <w:t>(2):1010428317691189.</w:t>
      </w:r>
    </w:p>
    <w:p w14:paraId="2F912643" w14:textId="77777777" w:rsidR="005E4376" w:rsidRPr="005E4376" w:rsidRDefault="005E4376" w:rsidP="005E4376">
      <w:pPr>
        <w:pStyle w:val="EndNoteBibliography"/>
        <w:ind w:left="720" w:hanging="720"/>
      </w:pPr>
      <w:r w:rsidRPr="005E4376">
        <w:t>7.</w:t>
      </w:r>
      <w:r w:rsidRPr="005E4376">
        <w:tab/>
        <w:t xml:space="preserve">Plotti F, Scaletta G, Capriglione S, Montera R, Luvero D, Lopez S, Gatti A, De Cicco Nardone C, Terranova C, Angioli R: </w:t>
      </w:r>
      <w:r w:rsidRPr="005E4376">
        <w:rPr>
          <w:b/>
        </w:rPr>
        <w:t>The Role of HE4, a Novel Biomarker, in Predicting Optimal Cytoreduction After Neoadjuvant Chemotherapy in Advanced Ovarian Cancer</w:t>
      </w:r>
      <w:r w:rsidRPr="005E4376">
        <w:t xml:space="preserve">. </w:t>
      </w:r>
      <w:r w:rsidRPr="005E4376">
        <w:rPr>
          <w:i/>
        </w:rPr>
        <w:t xml:space="preserve">Int J Gynecol Cancer </w:t>
      </w:r>
      <w:r w:rsidRPr="005E4376">
        <w:t xml:space="preserve">2017, </w:t>
      </w:r>
      <w:r w:rsidRPr="005E4376">
        <w:rPr>
          <w:b/>
        </w:rPr>
        <w:t>27</w:t>
      </w:r>
      <w:r w:rsidRPr="005E4376">
        <w:t>(4):696-702.</w:t>
      </w:r>
    </w:p>
    <w:p w14:paraId="32F9AF21" w14:textId="77777777" w:rsidR="005E4376" w:rsidRPr="005E4376" w:rsidRDefault="005E4376" w:rsidP="005E4376">
      <w:pPr>
        <w:pStyle w:val="EndNoteBibliography"/>
        <w:ind w:left="720" w:hanging="720"/>
      </w:pPr>
      <w:r w:rsidRPr="005E4376">
        <w:t>8.</w:t>
      </w:r>
      <w:r w:rsidRPr="005E4376">
        <w:tab/>
        <w:t xml:space="preserve">Paunovic V, Protrka Z, Ardalic D, Paunovic T: </w:t>
      </w:r>
      <w:r w:rsidRPr="005E4376">
        <w:rPr>
          <w:b/>
        </w:rPr>
        <w:t>Usefulness of human epididymis protein 4 in predicting optimal cytoreductive therapy in patients with advanced ovarian cancer</w:t>
      </w:r>
      <w:r w:rsidRPr="005E4376">
        <w:t xml:space="preserve">. </w:t>
      </w:r>
      <w:r w:rsidRPr="005E4376">
        <w:rPr>
          <w:i/>
        </w:rPr>
        <w:t xml:space="preserve">J buon </w:t>
      </w:r>
      <w:r w:rsidRPr="005E4376">
        <w:t xml:space="preserve">2017, </w:t>
      </w:r>
      <w:r w:rsidRPr="005E4376">
        <w:rPr>
          <w:b/>
        </w:rPr>
        <w:t>22</w:t>
      </w:r>
      <w:r w:rsidRPr="005E4376">
        <w:t>(1):29-33.</w:t>
      </w:r>
    </w:p>
    <w:p w14:paraId="623B602F" w14:textId="77777777" w:rsidR="005E4376" w:rsidRPr="005E4376" w:rsidRDefault="005E4376" w:rsidP="005E4376">
      <w:pPr>
        <w:pStyle w:val="EndNoteBibliography"/>
        <w:ind w:left="720" w:hanging="720"/>
      </w:pPr>
      <w:r w:rsidRPr="005E4376">
        <w:t>9.</w:t>
      </w:r>
      <w:r w:rsidRPr="005E4376">
        <w:tab/>
        <w:t xml:space="preserve">Shen Y, Li L: </w:t>
      </w:r>
      <w:r w:rsidRPr="005E4376">
        <w:rPr>
          <w:b/>
        </w:rPr>
        <w:t>Serum HE4 superior to CA125 in predicting poorer surgical outcome of epithelial ovarian cancer</w:t>
      </w:r>
      <w:r w:rsidRPr="005E4376">
        <w:t xml:space="preserve">. </w:t>
      </w:r>
      <w:r w:rsidRPr="005E4376">
        <w:rPr>
          <w:i/>
        </w:rPr>
        <w:t xml:space="preserve">Tumour Biol </w:t>
      </w:r>
      <w:r w:rsidRPr="005E4376">
        <w:t xml:space="preserve">2016, </w:t>
      </w:r>
      <w:r w:rsidRPr="005E4376">
        <w:rPr>
          <w:b/>
        </w:rPr>
        <w:t>37</w:t>
      </w:r>
      <w:r w:rsidRPr="005E4376">
        <w:t>(11):14765-14772.</w:t>
      </w:r>
    </w:p>
    <w:p w14:paraId="31DF65D6" w14:textId="77777777" w:rsidR="005E4376" w:rsidRPr="005E4376" w:rsidRDefault="005E4376" w:rsidP="005E4376">
      <w:pPr>
        <w:pStyle w:val="EndNoteBibliography"/>
        <w:ind w:left="720" w:hanging="720"/>
      </w:pPr>
      <w:r w:rsidRPr="005E4376">
        <w:t>10.</w:t>
      </w:r>
      <w:r w:rsidRPr="005E4376">
        <w:tab/>
        <w:t xml:space="preserve">Tang Z, Chang X, Ye X, Li Y, Cheng H, Cui H: </w:t>
      </w:r>
      <w:r w:rsidRPr="005E4376">
        <w:rPr>
          <w:b/>
        </w:rPr>
        <w:t>Usefulness of human epididymis protein 4 in predicting cytoreductive surgical outcomes for advanced ovarian tubal and peritoneal carcinoma</w:t>
      </w:r>
      <w:r w:rsidRPr="005E4376">
        <w:t xml:space="preserve">. </w:t>
      </w:r>
      <w:r w:rsidRPr="005E4376">
        <w:rPr>
          <w:i/>
        </w:rPr>
        <w:t xml:space="preserve">Chin J Cancer Res </w:t>
      </w:r>
      <w:r w:rsidRPr="005E4376">
        <w:t xml:space="preserve">2015, </w:t>
      </w:r>
      <w:r w:rsidRPr="005E4376">
        <w:rPr>
          <w:b/>
        </w:rPr>
        <w:t>27</w:t>
      </w:r>
      <w:r w:rsidRPr="005E4376">
        <w:t>(3):309-317.</w:t>
      </w:r>
    </w:p>
    <w:p w14:paraId="659CE618" w14:textId="77777777" w:rsidR="005E4376" w:rsidRPr="005E4376" w:rsidRDefault="005E4376" w:rsidP="005E4376">
      <w:pPr>
        <w:pStyle w:val="EndNoteBibliography"/>
        <w:ind w:left="720" w:hanging="720"/>
      </w:pPr>
      <w:r w:rsidRPr="005E4376">
        <w:t>11.</w:t>
      </w:r>
      <w:r w:rsidRPr="005E4376">
        <w:tab/>
        <w:t>Chudecka-G</w:t>
      </w:r>
      <w:r w:rsidRPr="005E4376">
        <w:rPr>
          <w:rFonts w:ascii="Cambria" w:hAnsi="Cambria" w:cs="Cambria"/>
        </w:rPr>
        <w:t>ł</w:t>
      </w:r>
      <w:r w:rsidRPr="005E4376">
        <w:t>az AM, Cymbaluk-P</w:t>
      </w:r>
      <w:r w:rsidRPr="005E4376">
        <w:rPr>
          <w:rFonts w:ascii="Cambria" w:hAnsi="Cambria" w:cs="Cambria"/>
        </w:rPr>
        <w:t>ł</w:t>
      </w:r>
      <w:r w:rsidRPr="005E4376">
        <w:t>oska AA, Menkiszak JL, Sompolska-Rzechu</w:t>
      </w:r>
      <w:r w:rsidRPr="005E4376">
        <w:rPr>
          <w:rFonts w:ascii="Cambria" w:hAnsi="Cambria" w:cs="Cambria"/>
        </w:rPr>
        <w:t>ł</w:t>
      </w:r>
      <w:r w:rsidRPr="005E4376">
        <w:t>a AM, To</w:t>
      </w:r>
      <w:r w:rsidRPr="005E4376">
        <w:rPr>
          <w:rFonts w:ascii="Cambria" w:hAnsi="Cambria" w:cs="Cambria"/>
        </w:rPr>
        <w:t>ł</w:t>
      </w:r>
      <w:r w:rsidRPr="005E4376">
        <w:t>oczko-Grabarek AI, Rzepka-G</w:t>
      </w:r>
      <w:r w:rsidRPr="005E4376">
        <w:rPr>
          <w:rFonts w:cs="等线" w:hint="eastAsia"/>
        </w:rPr>
        <w:t>ó</w:t>
      </w:r>
      <w:r w:rsidRPr="005E4376">
        <w:t xml:space="preserve">rska IA: </w:t>
      </w:r>
      <w:r w:rsidRPr="005E4376">
        <w:rPr>
          <w:b/>
        </w:rPr>
        <w:t>Serum HE4, CA125, YKL-40, bcl-2, cathepsin-L and prediction optimal debulking surgery, response to chemotherapy in ovarian cancer</w:t>
      </w:r>
      <w:r w:rsidRPr="005E4376">
        <w:t xml:space="preserve">. </w:t>
      </w:r>
      <w:r w:rsidRPr="005E4376">
        <w:rPr>
          <w:i/>
        </w:rPr>
        <w:t xml:space="preserve">J Ovarian Res </w:t>
      </w:r>
      <w:r w:rsidRPr="005E4376">
        <w:t xml:space="preserve">2014, </w:t>
      </w:r>
      <w:r w:rsidRPr="005E4376">
        <w:rPr>
          <w:b/>
        </w:rPr>
        <w:t>7</w:t>
      </w:r>
      <w:r w:rsidRPr="005E4376">
        <w:t>:62.</w:t>
      </w:r>
    </w:p>
    <w:p w14:paraId="2EFAB0AA" w14:textId="77777777" w:rsidR="005E4376" w:rsidRPr="005E4376" w:rsidRDefault="005E4376" w:rsidP="005E4376">
      <w:pPr>
        <w:pStyle w:val="EndNoteBibliography"/>
        <w:ind w:left="720" w:hanging="720"/>
      </w:pPr>
      <w:r w:rsidRPr="005E4376">
        <w:t>12.</w:t>
      </w:r>
      <w:r w:rsidRPr="005E4376">
        <w:tab/>
        <w:t xml:space="preserve">Vallius T, Hynninen J, Auranen A, Carpén O, Matomäki J, Oksa S, Virtanen J, Grénman S: </w:t>
      </w:r>
      <w:r w:rsidRPr="005E4376">
        <w:rPr>
          <w:b/>
        </w:rPr>
        <w:t>Serum HE4 and CA125 as predictors of response and outcome during neoadjuvant chemotherapy of advanced high-grade serous ovarian cancer</w:t>
      </w:r>
      <w:r w:rsidRPr="005E4376">
        <w:t xml:space="preserve">. </w:t>
      </w:r>
      <w:r w:rsidRPr="005E4376">
        <w:rPr>
          <w:i/>
        </w:rPr>
        <w:t xml:space="preserve">Tumour Biol </w:t>
      </w:r>
      <w:r w:rsidRPr="005E4376">
        <w:t xml:space="preserve">2014, </w:t>
      </w:r>
      <w:r w:rsidRPr="005E4376">
        <w:rPr>
          <w:b/>
        </w:rPr>
        <w:t>35</w:t>
      </w:r>
      <w:r w:rsidRPr="005E4376">
        <w:t>(12):12389-12395.</w:t>
      </w:r>
    </w:p>
    <w:p w14:paraId="0426C273" w14:textId="77777777" w:rsidR="005E4376" w:rsidRPr="005E4376" w:rsidRDefault="005E4376" w:rsidP="005E4376">
      <w:pPr>
        <w:pStyle w:val="EndNoteBibliography"/>
        <w:ind w:left="720" w:hanging="720"/>
      </w:pPr>
      <w:r w:rsidRPr="005E4376">
        <w:lastRenderedPageBreak/>
        <w:t>13.</w:t>
      </w:r>
      <w:r w:rsidRPr="005E4376">
        <w:tab/>
        <w:t>Braicu EI, Chekerov R, Richter R, Pop C, Nassir M, Loefgren H, Stamatian F, Muallem MZ, Hall C, Fotopoulou C</w:t>
      </w:r>
      <w:r w:rsidRPr="005E4376">
        <w:rPr>
          <w:i/>
        </w:rPr>
        <w:t xml:space="preserve"> et al</w:t>
      </w:r>
      <w:r w:rsidRPr="005E4376">
        <w:t xml:space="preserve">: </w:t>
      </w:r>
      <w:r w:rsidRPr="005E4376">
        <w:rPr>
          <w:b/>
        </w:rPr>
        <w:t>HE4 expression in plasma correlates with surgical outcome and overall survival in patients with first ovarian cancer relapse</w:t>
      </w:r>
      <w:r w:rsidRPr="005E4376">
        <w:t xml:space="preserve">. </w:t>
      </w:r>
      <w:r w:rsidRPr="005E4376">
        <w:rPr>
          <w:i/>
        </w:rPr>
        <w:t xml:space="preserve">Ann Surg Oncol </w:t>
      </w:r>
      <w:r w:rsidRPr="005E4376">
        <w:t xml:space="preserve">2014, </w:t>
      </w:r>
      <w:r w:rsidRPr="005E4376">
        <w:rPr>
          <w:b/>
        </w:rPr>
        <w:t>21</w:t>
      </w:r>
      <w:r w:rsidRPr="005E4376">
        <w:t>(3):955-962.</w:t>
      </w:r>
    </w:p>
    <w:p w14:paraId="65FE1FE9" w14:textId="77777777" w:rsidR="005E4376" w:rsidRPr="005E4376" w:rsidRDefault="005E4376" w:rsidP="005E4376">
      <w:pPr>
        <w:pStyle w:val="EndNoteBibliography"/>
        <w:ind w:left="720" w:hanging="720"/>
      </w:pPr>
      <w:r w:rsidRPr="005E4376">
        <w:t>14.</w:t>
      </w:r>
      <w:r w:rsidRPr="005E4376">
        <w:tab/>
        <w:t xml:space="preserve">Yang Z, Luo Z, Zhao B, Zhang W, Zhang J, Li Z, Li L: </w:t>
      </w:r>
      <w:r w:rsidRPr="005E4376">
        <w:rPr>
          <w:b/>
        </w:rPr>
        <w:t>Diagnosis and preoperative predictive value of serum HE4 concentrations for optimal debulking in epithelial ovarian cancer</w:t>
      </w:r>
      <w:r w:rsidRPr="005E4376">
        <w:t xml:space="preserve">. </w:t>
      </w:r>
      <w:r w:rsidRPr="005E4376">
        <w:rPr>
          <w:i/>
        </w:rPr>
        <w:t xml:space="preserve">Oncol Lett </w:t>
      </w:r>
      <w:r w:rsidRPr="005E4376">
        <w:t xml:space="preserve">2013, </w:t>
      </w:r>
      <w:r w:rsidRPr="005E4376">
        <w:rPr>
          <w:b/>
        </w:rPr>
        <w:t>6</w:t>
      </w:r>
      <w:r w:rsidRPr="005E4376">
        <w:t>(1):28-34.</w:t>
      </w:r>
    </w:p>
    <w:p w14:paraId="757E9634" w14:textId="77777777" w:rsidR="005E4376" w:rsidRPr="005E4376" w:rsidRDefault="005E4376" w:rsidP="005E4376">
      <w:pPr>
        <w:pStyle w:val="EndNoteBibliography"/>
        <w:ind w:left="720" w:hanging="720"/>
      </w:pPr>
      <w:r w:rsidRPr="005E4376">
        <w:t>15.</w:t>
      </w:r>
      <w:r w:rsidRPr="005E4376">
        <w:tab/>
        <w:t xml:space="preserve">Paek J, Lee SH, Yim GW, Lee M, Kim YJ, Nam EJ, Kim SW, Kim YT: </w:t>
      </w:r>
      <w:r w:rsidRPr="005E4376">
        <w:rPr>
          <w:b/>
        </w:rPr>
        <w:t>Prognostic significance of human epididymis protein 4 in epithelial ovarian cancer</w:t>
      </w:r>
      <w:r w:rsidRPr="005E4376">
        <w:t xml:space="preserve">. </w:t>
      </w:r>
      <w:r w:rsidRPr="005E4376">
        <w:rPr>
          <w:i/>
        </w:rPr>
        <w:t xml:space="preserve">Eur J Obstet Gynecol Reprod Biol </w:t>
      </w:r>
      <w:r w:rsidRPr="005E4376">
        <w:t xml:space="preserve">2011, </w:t>
      </w:r>
      <w:r w:rsidRPr="005E4376">
        <w:rPr>
          <w:b/>
        </w:rPr>
        <w:t>158</w:t>
      </w:r>
      <w:r w:rsidRPr="005E4376">
        <w:t>(2):338-342.</w:t>
      </w:r>
    </w:p>
    <w:p w14:paraId="571209F6" w14:textId="6A6D12FE" w:rsidR="00F84A71" w:rsidRPr="00F84A71" w:rsidRDefault="00F84A71" w:rsidP="00F84A71">
      <w:pPr>
        <w:widowControl/>
        <w:jc w:val="left"/>
        <w:rPr>
          <w:rFonts w:ascii="Times New Roman" w:eastAsia="等线" w:hAnsi="Times New Roman" w:cs="Times New Roman" w:hint="eastAsia"/>
          <w:b/>
          <w:bCs/>
          <w:color w:val="000000"/>
          <w:kern w:val="0"/>
          <w:sz w:val="32"/>
          <w:szCs w:val="32"/>
          <w14:ligatures w14:val="none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32"/>
          <w:szCs w:val="32"/>
          <w14:ligatures w14:val="none"/>
        </w:rPr>
        <w:fldChar w:fldCharType="end"/>
      </w:r>
    </w:p>
    <w:sectPr w:rsidR="00F84A71" w:rsidRPr="00F84A71" w:rsidSect="003E27E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77467C3" w14:textId="77777777" w:rsidR="00602564" w:rsidRDefault="00602564" w:rsidP="00034457">
      <w:r>
        <w:separator/>
      </w:r>
    </w:p>
  </w:endnote>
  <w:endnote w:type="continuationSeparator" w:id="0">
    <w:p w14:paraId="7B7FCE66" w14:textId="77777777" w:rsidR="00602564" w:rsidRDefault="00602564" w:rsidP="000344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1E8844" w14:textId="77777777" w:rsidR="00602564" w:rsidRDefault="00602564" w:rsidP="00034457">
      <w:r>
        <w:separator/>
      </w:r>
    </w:p>
  </w:footnote>
  <w:footnote w:type="continuationSeparator" w:id="0">
    <w:p w14:paraId="051E2A09" w14:textId="77777777" w:rsidR="00602564" w:rsidRDefault="00602564" w:rsidP="000344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a9p0arsbz0xw4eevzkpsrdu5zf2pv0dtw5r&quot;&gt;My EndNote Library&lt;record-ids&gt;&lt;item&gt;195&lt;/item&gt;&lt;item&gt;196&lt;/item&gt;&lt;item&gt;197&lt;/item&gt;&lt;item&gt;198&lt;/item&gt;&lt;item&gt;199&lt;/item&gt;&lt;item&gt;200&lt;/item&gt;&lt;item&gt;201&lt;/item&gt;&lt;item&gt;202&lt;/item&gt;&lt;item&gt;204&lt;/item&gt;&lt;item&gt;205&lt;/item&gt;&lt;item&gt;206&lt;/item&gt;&lt;item&gt;208&lt;/item&gt;&lt;item&gt;209&lt;/item&gt;&lt;item&gt;210&lt;/item&gt;&lt;item&gt;211&lt;/item&gt;&lt;/record-ids&gt;&lt;/item&gt;&lt;/Libraries&gt;"/>
  </w:docVars>
  <w:rsids>
    <w:rsidRoot w:val="00792072"/>
    <w:rsid w:val="00034457"/>
    <w:rsid w:val="000534F2"/>
    <w:rsid w:val="000A2E9D"/>
    <w:rsid w:val="002248B3"/>
    <w:rsid w:val="002D2186"/>
    <w:rsid w:val="003E27EE"/>
    <w:rsid w:val="00460325"/>
    <w:rsid w:val="00470044"/>
    <w:rsid w:val="005E4376"/>
    <w:rsid w:val="00602564"/>
    <w:rsid w:val="0076100E"/>
    <w:rsid w:val="00792072"/>
    <w:rsid w:val="0079589E"/>
    <w:rsid w:val="008E65AF"/>
    <w:rsid w:val="00BD1917"/>
    <w:rsid w:val="00C403D5"/>
    <w:rsid w:val="00C53D9F"/>
    <w:rsid w:val="00F84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0F86B3"/>
  <w15:chartTrackingRefBased/>
  <w15:docId w15:val="{CEFCA2D8-098D-4D92-9936-B26B8ED8A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E27EE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03445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445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44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4457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F84A7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84A7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84A71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84A7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48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42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40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7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2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06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39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1537</Words>
  <Characters>8762</Characters>
  <Application>Microsoft Office Word</Application>
  <DocSecurity>0</DocSecurity>
  <Lines>73</Lines>
  <Paragraphs>20</Paragraphs>
  <ScaleCrop>false</ScaleCrop>
  <Company/>
  <LinksUpToDate>false</LinksUpToDate>
  <CharactersWithSpaces>10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 思</dc:creator>
  <cp:keywords/>
  <dc:description/>
  <cp:lastModifiedBy>思 思</cp:lastModifiedBy>
  <cp:revision>17</cp:revision>
  <cp:lastPrinted>2024-05-27T11:43:00Z</cp:lastPrinted>
  <dcterms:created xsi:type="dcterms:W3CDTF">2024-05-25T02:38:00Z</dcterms:created>
  <dcterms:modified xsi:type="dcterms:W3CDTF">2024-05-27T11:46:00Z</dcterms:modified>
</cp:coreProperties>
</file>